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E78D8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LOCUS       </w:t>
      </w:r>
      <w:proofErr w:type="spellStart"/>
      <w:r w:rsidRPr="00D0173E">
        <w:rPr>
          <w:rFonts w:ascii="Arial" w:hAnsi="Arial" w:cs="Arial"/>
          <w:sz w:val="20"/>
          <w:szCs w:val="20"/>
        </w:rPr>
        <w:t>FLExD_mRN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_        1711 </w:t>
      </w:r>
      <w:proofErr w:type="spellStart"/>
      <w:r w:rsidRPr="00D0173E">
        <w:rPr>
          <w:rFonts w:ascii="Arial" w:hAnsi="Arial" w:cs="Arial"/>
          <w:sz w:val="20"/>
          <w:szCs w:val="20"/>
        </w:rPr>
        <w:t>bp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ds-DNA     linear       31-JUL-2017</w:t>
      </w:r>
    </w:p>
    <w:p w14:paraId="629EA0F4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proofErr w:type="gramStart"/>
      <w:r w:rsidRPr="00D0173E">
        <w:rPr>
          <w:rFonts w:ascii="Arial" w:hAnsi="Arial" w:cs="Arial"/>
          <w:sz w:val="20"/>
          <w:szCs w:val="20"/>
        </w:rPr>
        <w:t>DEFINITION  .</w:t>
      </w:r>
      <w:proofErr w:type="gramEnd"/>
    </w:p>
    <w:p w14:paraId="7A918A1A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ACCESSION   </w:t>
      </w:r>
    </w:p>
    <w:p w14:paraId="3C6C0301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VERSION     </w:t>
      </w:r>
    </w:p>
    <w:p w14:paraId="16BC0513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SOURCE    </w:t>
      </w:r>
      <w:proofErr w:type="gramStart"/>
      <w:r w:rsidRPr="00D0173E">
        <w:rPr>
          <w:rFonts w:ascii="Arial" w:hAnsi="Arial" w:cs="Arial"/>
          <w:sz w:val="20"/>
          <w:szCs w:val="20"/>
        </w:rPr>
        <w:t xml:space="preserve">  .</w:t>
      </w:r>
      <w:proofErr w:type="gramEnd"/>
    </w:p>
    <w:p w14:paraId="461B56DC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</w:t>
      </w:r>
      <w:proofErr w:type="gramStart"/>
      <w:r w:rsidRPr="00D0173E">
        <w:rPr>
          <w:rFonts w:ascii="Arial" w:hAnsi="Arial" w:cs="Arial"/>
          <w:sz w:val="20"/>
          <w:szCs w:val="20"/>
        </w:rPr>
        <w:t>ORGANISM  .</w:t>
      </w:r>
      <w:proofErr w:type="gramEnd"/>
    </w:p>
    <w:p w14:paraId="21E00F2A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COMMENT     </w:t>
      </w:r>
    </w:p>
    <w:p w14:paraId="2BB27E8C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COMMENT     </w:t>
      </w:r>
      <w:proofErr w:type="gramStart"/>
      <w:r w:rsidRPr="00D0173E">
        <w:rPr>
          <w:rFonts w:ascii="Arial" w:hAnsi="Arial" w:cs="Arial"/>
          <w:sz w:val="20"/>
          <w:szCs w:val="20"/>
        </w:rPr>
        <w:t>ApEinfo:methylated</w:t>
      </w:r>
      <w:proofErr w:type="gramEnd"/>
      <w:r w:rsidRPr="00D0173E">
        <w:rPr>
          <w:rFonts w:ascii="Arial" w:hAnsi="Arial" w:cs="Arial"/>
          <w:sz w:val="20"/>
          <w:szCs w:val="20"/>
        </w:rPr>
        <w:t>:0</w:t>
      </w:r>
    </w:p>
    <w:p w14:paraId="79AD94DA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>FEATURES             Location/Qualifiers</w:t>
      </w:r>
    </w:p>
    <w:p w14:paraId="133460CA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D0173E">
        <w:rPr>
          <w:rFonts w:ascii="Arial" w:hAnsi="Arial" w:cs="Arial"/>
          <w:sz w:val="20"/>
          <w:szCs w:val="20"/>
        </w:rPr>
        <w:t>misc_feature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D0173E">
        <w:rPr>
          <w:rFonts w:ascii="Arial" w:hAnsi="Arial" w:cs="Arial"/>
          <w:sz w:val="20"/>
          <w:szCs w:val="20"/>
        </w:rPr>
        <w:t>1300..</w:t>
      </w:r>
      <w:proofErr w:type="gramEnd"/>
      <w:r w:rsidRPr="00D0173E">
        <w:rPr>
          <w:rFonts w:ascii="Arial" w:hAnsi="Arial" w:cs="Arial"/>
          <w:sz w:val="20"/>
          <w:szCs w:val="20"/>
        </w:rPr>
        <w:t>1302</w:t>
      </w:r>
    </w:p>
    <w:p w14:paraId="5B71E6F2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label=Stop codon</w:t>
      </w:r>
    </w:p>
    <w:p w14:paraId="3BB5A948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fwdcolor</w:t>
      </w:r>
      <w:proofErr w:type="spellEnd"/>
      <w:r w:rsidRPr="00D0173E">
        <w:rPr>
          <w:rFonts w:ascii="Arial" w:hAnsi="Arial" w:cs="Arial"/>
          <w:sz w:val="20"/>
          <w:szCs w:val="20"/>
        </w:rPr>
        <w:t>="#ff1f2b"</w:t>
      </w:r>
    </w:p>
    <w:p w14:paraId="432C010E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revcolor</w:t>
      </w:r>
      <w:proofErr w:type="spellEnd"/>
      <w:r w:rsidRPr="00D0173E">
        <w:rPr>
          <w:rFonts w:ascii="Arial" w:hAnsi="Arial" w:cs="Arial"/>
          <w:sz w:val="20"/>
          <w:szCs w:val="20"/>
        </w:rPr>
        <w:t>="green"</w:t>
      </w:r>
    </w:p>
    <w:p w14:paraId="0A313E05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graphicformat</w:t>
      </w:r>
      <w:proofErr w:type="spellEnd"/>
      <w:r w:rsidRPr="00D0173E">
        <w:rPr>
          <w:rFonts w:ascii="Arial" w:hAnsi="Arial" w:cs="Arial"/>
          <w:sz w:val="20"/>
          <w:szCs w:val="20"/>
        </w:rPr>
        <w:t>="</w:t>
      </w:r>
      <w:proofErr w:type="spellStart"/>
      <w:r w:rsidRPr="00D0173E">
        <w:rPr>
          <w:rFonts w:ascii="Arial" w:hAnsi="Arial" w:cs="Arial"/>
          <w:sz w:val="20"/>
          <w:szCs w:val="20"/>
        </w:rPr>
        <w:t>arrow_dat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{{0 1 2 0 0 -1} {} 0}</w:t>
      </w:r>
    </w:p>
    <w:p w14:paraId="1E2507AE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width 5 offset 0"</w:t>
      </w:r>
    </w:p>
    <w:p w14:paraId="0DA46B17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D0173E">
        <w:rPr>
          <w:rFonts w:ascii="Arial" w:hAnsi="Arial" w:cs="Arial"/>
          <w:sz w:val="20"/>
          <w:szCs w:val="20"/>
        </w:rPr>
        <w:t>misc_feature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D0173E">
        <w:rPr>
          <w:rFonts w:ascii="Arial" w:hAnsi="Arial" w:cs="Arial"/>
          <w:sz w:val="20"/>
          <w:szCs w:val="20"/>
        </w:rPr>
        <w:t>1537..</w:t>
      </w:r>
      <w:proofErr w:type="gramEnd"/>
      <w:r w:rsidRPr="00D0173E">
        <w:rPr>
          <w:rFonts w:ascii="Arial" w:hAnsi="Arial" w:cs="Arial"/>
          <w:sz w:val="20"/>
          <w:szCs w:val="20"/>
        </w:rPr>
        <w:t>1705</w:t>
      </w:r>
    </w:p>
    <w:p w14:paraId="77AD12C4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label=Exon 3</w:t>
      </w:r>
    </w:p>
    <w:p w14:paraId="45B5D8FF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fwdcolor</w:t>
      </w:r>
      <w:proofErr w:type="spellEnd"/>
      <w:r w:rsidRPr="00D0173E">
        <w:rPr>
          <w:rFonts w:ascii="Arial" w:hAnsi="Arial" w:cs="Arial"/>
          <w:sz w:val="20"/>
          <w:szCs w:val="20"/>
        </w:rPr>
        <w:t>="#d94aff"</w:t>
      </w:r>
    </w:p>
    <w:p w14:paraId="6C5288C6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revcolor</w:t>
      </w:r>
      <w:proofErr w:type="spellEnd"/>
      <w:r w:rsidRPr="00D0173E">
        <w:rPr>
          <w:rFonts w:ascii="Arial" w:hAnsi="Arial" w:cs="Arial"/>
          <w:sz w:val="20"/>
          <w:szCs w:val="20"/>
        </w:rPr>
        <w:t>="green"</w:t>
      </w:r>
    </w:p>
    <w:p w14:paraId="3556017A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graphicformat</w:t>
      </w:r>
      <w:proofErr w:type="spellEnd"/>
      <w:r w:rsidRPr="00D0173E">
        <w:rPr>
          <w:rFonts w:ascii="Arial" w:hAnsi="Arial" w:cs="Arial"/>
          <w:sz w:val="20"/>
          <w:szCs w:val="20"/>
        </w:rPr>
        <w:t>="</w:t>
      </w:r>
      <w:proofErr w:type="spellStart"/>
      <w:r w:rsidRPr="00D0173E">
        <w:rPr>
          <w:rFonts w:ascii="Arial" w:hAnsi="Arial" w:cs="Arial"/>
          <w:sz w:val="20"/>
          <w:szCs w:val="20"/>
        </w:rPr>
        <w:t>arrow_dat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{{0 1 2 0 0 -1} {} 0}</w:t>
      </w:r>
    </w:p>
    <w:p w14:paraId="3F836E60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width 5 offset 0"</w:t>
      </w:r>
    </w:p>
    <w:p w14:paraId="302E3689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D0173E">
        <w:rPr>
          <w:rFonts w:ascii="Arial" w:hAnsi="Arial" w:cs="Arial"/>
          <w:sz w:val="20"/>
          <w:szCs w:val="20"/>
        </w:rPr>
        <w:t>misc_feature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D0173E">
        <w:rPr>
          <w:rFonts w:ascii="Arial" w:hAnsi="Arial" w:cs="Arial"/>
          <w:sz w:val="20"/>
          <w:szCs w:val="20"/>
        </w:rPr>
        <w:t>1..</w:t>
      </w:r>
      <w:proofErr w:type="gramEnd"/>
      <w:r w:rsidRPr="00D0173E">
        <w:rPr>
          <w:rFonts w:ascii="Arial" w:hAnsi="Arial" w:cs="Arial"/>
          <w:sz w:val="20"/>
          <w:szCs w:val="20"/>
        </w:rPr>
        <w:t>27</w:t>
      </w:r>
    </w:p>
    <w:p w14:paraId="77EF018E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label=5' UTR</w:t>
      </w:r>
    </w:p>
    <w:p w14:paraId="271B91FC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fwdcolor</w:t>
      </w:r>
      <w:proofErr w:type="spellEnd"/>
      <w:r w:rsidRPr="00D0173E">
        <w:rPr>
          <w:rFonts w:ascii="Arial" w:hAnsi="Arial" w:cs="Arial"/>
          <w:sz w:val="20"/>
          <w:szCs w:val="20"/>
        </w:rPr>
        <w:t>="#fff90e"</w:t>
      </w:r>
    </w:p>
    <w:p w14:paraId="67BC2B83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revcolor</w:t>
      </w:r>
      <w:proofErr w:type="spellEnd"/>
      <w:r w:rsidRPr="00D0173E">
        <w:rPr>
          <w:rFonts w:ascii="Arial" w:hAnsi="Arial" w:cs="Arial"/>
          <w:sz w:val="20"/>
          <w:szCs w:val="20"/>
        </w:rPr>
        <w:t>="green"</w:t>
      </w:r>
    </w:p>
    <w:p w14:paraId="38DE3EEB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graphicformat</w:t>
      </w:r>
      <w:proofErr w:type="spellEnd"/>
      <w:r w:rsidRPr="00D0173E">
        <w:rPr>
          <w:rFonts w:ascii="Arial" w:hAnsi="Arial" w:cs="Arial"/>
          <w:sz w:val="20"/>
          <w:szCs w:val="20"/>
        </w:rPr>
        <w:t>="</w:t>
      </w:r>
      <w:proofErr w:type="spellStart"/>
      <w:r w:rsidRPr="00D0173E">
        <w:rPr>
          <w:rFonts w:ascii="Arial" w:hAnsi="Arial" w:cs="Arial"/>
          <w:sz w:val="20"/>
          <w:szCs w:val="20"/>
        </w:rPr>
        <w:t>arrow_dat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{{0 1 2 0 0 -1} {} 0}</w:t>
      </w:r>
    </w:p>
    <w:p w14:paraId="4120A0A7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width 5 offset 0"</w:t>
      </w:r>
    </w:p>
    <w:p w14:paraId="1BBFF3FF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D0173E">
        <w:rPr>
          <w:rFonts w:ascii="Arial" w:hAnsi="Arial" w:cs="Arial"/>
          <w:sz w:val="20"/>
          <w:szCs w:val="20"/>
        </w:rPr>
        <w:t>misc_feature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D0173E">
        <w:rPr>
          <w:rFonts w:ascii="Arial" w:hAnsi="Arial" w:cs="Arial"/>
          <w:sz w:val="20"/>
          <w:szCs w:val="20"/>
        </w:rPr>
        <w:t>1447..</w:t>
      </w:r>
      <w:proofErr w:type="gramEnd"/>
      <w:r w:rsidRPr="00D0173E">
        <w:rPr>
          <w:rFonts w:ascii="Arial" w:hAnsi="Arial" w:cs="Arial"/>
          <w:sz w:val="20"/>
          <w:szCs w:val="20"/>
        </w:rPr>
        <w:t>1536</w:t>
      </w:r>
    </w:p>
    <w:p w14:paraId="2E00427F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label=Exon 2</w:t>
      </w:r>
    </w:p>
    <w:p w14:paraId="5B03D934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fwdcolor</w:t>
      </w:r>
      <w:proofErr w:type="spellEnd"/>
      <w:r w:rsidRPr="00D0173E">
        <w:rPr>
          <w:rFonts w:ascii="Arial" w:hAnsi="Arial" w:cs="Arial"/>
          <w:sz w:val="20"/>
          <w:szCs w:val="20"/>
        </w:rPr>
        <w:t>="#ff89e0"</w:t>
      </w:r>
    </w:p>
    <w:p w14:paraId="3DB07C47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revcolor</w:t>
      </w:r>
      <w:proofErr w:type="spellEnd"/>
      <w:r w:rsidRPr="00D0173E">
        <w:rPr>
          <w:rFonts w:ascii="Arial" w:hAnsi="Arial" w:cs="Arial"/>
          <w:sz w:val="20"/>
          <w:szCs w:val="20"/>
        </w:rPr>
        <w:t>="#ff89e0"</w:t>
      </w:r>
    </w:p>
    <w:p w14:paraId="369C8836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graphicformat</w:t>
      </w:r>
      <w:proofErr w:type="spellEnd"/>
      <w:r w:rsidRPr="00D0173E">
        <w:rPr>
          <w:rFonts w:ascii="Arial" w:hAnsi="Arial" w:cs="Arial"/>
          <w:sz w:val="20"/>
          <w:szCs w:val="20"/>
        </w:rPr>
        <w:t>="</w:t>
      </w:r>
      <w:proofErr w:type="spellStart"/>
      <w:r w:rsidRPr="00D0173E">
        <w:rPr>
          <w:rFonts w:ascii="Arial" w:hAnsi="Arial" w:cs="Arial"/>
          <w:sz w:val="20"/>
          <w:szCs w:val="20"/>
        </w:rPr>
        <w:t>arrow_dat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{{0 1 2 0 0 -1} {} 0}</w:t>
      </w:r>
    </w:p>
    <w:p w14:paraId="2E223FFB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width 5 offset 0"</w:t>
      </w:r>
    </w:p>
    <w:p w14:paraId="72FD5B25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D0173E">
        <w:rPr>
          <w:rFonts w:ascii="Arial" w:hAnsi="Arial" w:cs="Arial"/>
          <w:sz w:val="20"/>
          <w:szCs w:val="20"/>
        </w:rPr>
        <w:t>misc_feature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D0173E">
        <w:rPr>
          <w:rFonts w:ascii="Arial" w:hAnsi="Arial" w:cs="Arial"/>
          <w:sz w:val="20"/>
          <w:szCs w:val="20"/>
        </w:rPr>
        <w:t>28..</w:t>
      </w:r>
      <w:proofErr w:type="gramEnd"/>
      <w:r w:rsidRPr="00D0173E">
        <w:rPr>
          <w:rFonts w:ascii="Arial" w:hAnsi="Arial" w:cs="Arial"/>
          <w:sz w:val="20"/>
          <w:szCs w:val="20"/>
        </w:rPr>
        <w:t>1299</w:t>
      </w:r>
    </w:p>
    <w:p w14:paraId="7C9E87E9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label=DUX4-fl</w:t>
      </w:r>
    </w:p>
    <w:p w14:paraId="68D0DE04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fwdcolor</w:t>
      </w:r>
      <w:proofErr w:type="spellEnd"/>
      <w:r w:rsidRPr="00D0173E">
        <w:rPr>
          <w:rFonts w:ascii="Arial" w:hAnsi="Arial" w:cs="Arial"/>
          <w:sz w:val="20"/>
          <w:szCs w:val="20"/>
        </w:rPr>
        <w:t>="#ff70f7"</w:t>
      </w:r>
    </w:p>
    <w:p w14:paraId="2FE240B5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revcolor</w:t>
      </w:r>
      <w:proofErr w:type="spellEnd"/>
      <w:r w:rsidRPr="00D0173E">
        <w:rPr>
          <w:rFonts w:ascii="Arial" w:hAnsi="Arial" w:cs="Arial"/>
          <w:sz w:val="20"/>
          <w:szCs w:val="20"/>
        </w:rPr>
        <w:t>="#ff70f7"</w:t>
      </w:r>
    </w:p>
    <w:p w14:paraId="15D91FE5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graphicformat</w:t>
      </w:r>
      <w:proofErr w:type="spellEnd"/>
      <w:r w:rsidRPr="00D0173E">
        <w:rPr>
          <w:rFonts w:ascii="Arial" w:hAnsi="Arial" w:cs="Arial"/>
          <w:sz w:val="20"/>
          <w:szCs w:val="20"/>
        </w:rPr>
        <w:t>="</w:t>
      </w:r>
      <w:proofErr w:type="spellStart"/>
      <w:r w:rsidRPr="00D0173E">
        <w:rPr>
          <w:rFonts w:ascii="Arial" w:hAnsi="Arial" w:cs="Arial"/>
          <w:sz w:val="20"/>
          <w:szCs w:val="20"/>
        </w:rPr>
        <w:t>arrow_dat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{{0 1 2 0 0 -1} {} 0}</w:t>
      </w:r>
    </w:p>
    <w:p w14:paraId="45A95A40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width 5 offset 0"</w:t>
      </w:r>
    </w:p>
    <w:p w14:paraId="0CF81CB9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D0173E">
        <w:rPr>
          <w:rFonts w:ascii="Arial" w:hAnsi="Arial" w:cs="Arial"/>
          <w:sz w:val="20"/>
          <w:szCs w:val="20"/>
        </w:rPr>
        <w:t>misc_feature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D0173E">
        <w:rPr>
          <w:rFonts w:ascii="Arial" w:hAnsi="Arial" w:cs="Arial"/>
          <w:sz w:val="20"/>
          <w:szCs w:val="20"/>
        </w:rPr>
        <w:t>28..</w:t>
      </w:r>
      <w:proofErr w:type="gramEnd"/>
      <w:r w:rsidRPr="00D0173E">
        <w:rPr>
          <w:rFonts w:ascii="Arial" w:hAnsi="Arial" w:cs="Arial"/>
          <w:sz w:val="20"/>
          <w:szCs w:val="20"/>
        </w:rPr>
        <w:t>30</w:t>
      </w:r>
    </w:p>
    <w:p w14:paraId="2572A606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label=ATG for DUX4-fl</w:t>
      </w:r>
    </w:p>
    <w:p w14:paraId="3A57EC3A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fwdcolor</w:t>
      </w:r>
      <w:proofErr w:type="spellEnd"/>
      <w:r w:rsidRPr="00D0173E">
        <w:rPr>
          <w:rFonts w:ascii="Arial" w:hAnsi="Arial" w:cs="Arial"/>
          <w:sz w:val="20"/>
          <w:szCs w:val="20"/>
        </w:rPr>
        <w:t>="#13ff52"</w:t>
      </w:r>
    </w:p>
    <w:p w14:paraId="5A0E41D0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revcolor</w:t>
      </w:r>
      <w:proofErr w:type="spellEnd"/>
      <w:r w:rsidRPr="00D0173E">
        <w:rPr>
          <w:rFonts w:ascii="Arial" w:hAnsi="Arial" w:cs="Arial"/>
          <w:sz w:val="20"/>
          <w:szCs w:val="20"/>
        </w:rPr>
        <w:t>="green"</w:t>
      </w:r>
    </w:p>
    <w:p w14:paraId="6FFFB31C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graphicformat</w:t>
      </w:r>
      <w:proofErr w:type="spellEnd"/>
      <w:r w:rsidRPr="00D0173E">
        <w:rPr>
          <w:rFonts w:ascii="Arial" w:hAnsi="Arial" w:cs="Arial"/>
          <w:sz w:val="20"/>
          <w:szCs w:val="20"/>
        </w:rPr>
        <w:t>="</w:t>
      </w:r>
      <w:proofErr w:type="spellStart"/>
      <w:r w:rsidRPr="00D0173E">
        <w:rPr>
          <w:rFonts w:ascii="Arial" w:hAnsi="Arial" w:cs="Arial"/>
          <w:sz w:val="20"/>
          <w:szCs w:val="20"/>
        </w:rPr>
        <w:t>arrow_dat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{{0 1 2 0 0 -1} {} 0}</w:t>
      </w:r>
    </w:p>
    <w:p w14:paraId="3F871E40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width 5 offset 0"</w:t>
      </w:r>
    </w:p>
    <w:p w14:paraId="3DA05870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D0173E">
        <w:rPr>
          <w:rFonts w:ascii="Arial" w:hAnsi="Arial" w:cs="Arial"/>
          <w:sz w:val="20"/>
          <w:szCs w:val="20"/>
        </w:rPr>
        <w:t>misc_feature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D0173E">
        <w:rPr>
          <w:rFonts w:ascii="Arial" w:hAnsi="Arial" w:cs="Arial"/>
          <w:sz w:val="20"/>
          <w:szCs w:val="20"/>
        </w:rPr>
        <w:t>1311..</w:t>
      </w:r>
      <w:proofErr w:type="gramEnd"/>
      <w:r w:rsidRPr="00D0173E">
        <w:rPr>
          <w:rFonts w:ascii="Arial" w:hAnsi="Arial" w:cs="Arial"/>
          <w:sz w:val="20"/>
          <w:szCs w:val="20"/>
        </w:rPr>
        <w:t>1446</w:t>
      </w:r>
    </w:p>
    <w:p w14:paraId="4B6D9CB3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label=Intron 1</w:t>
      </w:r>
    </w:p>
    <w:p w14:paraId="47215AF7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fwdcolor</w:t>
      </w:r>
      <w:proofErr w:type="spellEnd"/>
      <w:r w:rsidRPr="00D0173E">
        <w:rPr>
          <w:rFonts w:ascii="Arial" w:hAnsi="Arial" w:cs="Arial"/>
          <w:sz w:val="20"/>
          <w:szCs w:val="20"/>
        </w:rPr>
        <w:t>="cyan"</w:t>
      </w:r>
    </w:p>
    <w:p w14:paraId="65AB8AB2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revcolor</w:t>
      </w:r>
      <w:proofErr w:type="spellEnd"/>
      <w:r w:rsidRPr="00D0173E">
        <w:rPr>
          <w:rFonts w:ascii="Arial" w:hAnsi="Arial" w:cs="Arial"/>
          <w:sz w:val="20"/>
          <w:szCs w:val="20"/>
        </w:rPr>
        <w:t>="cyan"</w:t>
      </w:r>
    </w:p>
    <w:p w14:paraId="00F4CE1F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graphicformat</w:t>
      </w:r>
      <w:proofErr w:type="spellEnd"/>
      <w:r w:rsidRPr="00D0173E">
        <w:rPr>
          <w:rFonts w:ascii="Arial" w:hAnsi="Arial" w:cs="Arial"/>
          <w:sz w:val="20"/>
          <w:szCs w:val="20"/>
        </w:rPr>
        <w:t>="</w:t>
      </w:r>
      <w:proofErr w:type="spellStart"/>
      <w:r w:rsidRPr="00D0173E">
        <w:rPr>
          <w:rFonts w:ascii="Arial" w:hAnsi="Arial" w:cs="Arial"/>
          <w:sz w:val="20"/>
          <w:szCs w:val="20"/>
        </w:rPr>
        <w:t>arrow_dat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{{0 1 2 0 0 -1} {} 0}</w:t>
      </w:r>
    </w:p>
    <w:p w14:paraId="4A942D9D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width 5 offset 0"</w:t>
      </w:r>
    </w:p>
    <w:p w14:paraId="31A6BC46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D0173E">
        <w:rPr>
          <w:rFonts w:ascii="Arial" w:hAnsi="Arial" w:cs="Arial"/>
          <w:sz w:val="20"/>
          <w:szCs w:val="20"/>
        </w:rPr>
        <w:t>misc_feature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D0173E">
        <w:rPr>
          <w:rFonts w:ascii="Arial" w:hAnsi="Arial" w:cs="Arial"/>
          <w:sz w:val="20"/>
          <w:szCs w:val="20"/>
        </w:rPr>
        <w:t>1706..</w:t>
      </w:r>
      <w:proofErr w:type="gramEnd"/>
      <w:r w:rsidRPr="00D0173E">
        <w:rPr>
          <w:rFonts w:ascii="Arial" w:hAnsi="Arial" w:cs="Arial"/>
          <w:sz w:val="20"/>
          <w:szCs w:val="20"/>
        </w:rPr>
        <w:t>1711</w:t>
      </w:r>
    </w:p>
    <w:p w14:paraId="64919F5F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label=Exon 3(1)</w:t>
      </w:r>
    </w:p>
    <w:p w14:paraId="419BE677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label</w:t>
      </w:r>
      <w:proofErr w:type="spellEnd"/>
      <w:r w:rsidRPr="00D0173E">
        <w:rPr>
          <w:rFonts w:ascii="Arial" w:hAnsi="Arial" w:cs="Arial"/>
          <w:sz w:val="20"/>
          <w:szCs w:val="20"/>
        </w:rPr>
        <w:t>="Exon 3"</w:t>
      </w:r>
    </w:p>
    <w:p w14:paraId="14E52CBD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fwdcolor</w:t>
      </w:r>
      <w:proofErr w:type="spellEnd"/>
      <w:r w:rsidRPr="00D0173E">
        <w:rPr>
          <w:rFonts w:ascii="Arial" w:hAnsi="Arial" w:cs="Arial"/>
          <w:sz w:val="20"/>
          <w:szCs w:val="20"/>
        </w:rPr>
        <w:t>="#d94aff"</w:t>
      </w:r>
    </w:p>
    <w:p w14:paraId="36F20968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revcolor</w:t>
      </w:r>
      <w:proofErr w:type="spellEnd"/>
      <w:r w:rsidRPr="00D0173E">
        <w:rPr>
          <w:rFonts w:ascii="Arial" w:hAnsi="Arial" w:cs="Arial"/>
          <w:sz w:val="20"/>
          <w:szCs w:val="20"/>
        </w:rPr>
        <w:t>="green"</w:t>
      </w:r>
    </w:p>
    <w:p w14:paraId="7E5F9DD7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lastRenderedPageBreak/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graphicformat</w:t>
      </w:r>
      <w:proofErr w:type="spellEnd"/>
      <w:r w:rsidRPr="00D0173E">
        <w:rPr>
          <w:rFonts w:ascii="Arial" w:hAnsi="Arial" w:cs="Arial"/>
          <w:sz w:val="20"/>
          <w:szCs w:val="20"/>
        </w:rPr>
        <w:t>="</w:t>
      </w:r>
      <w:proofErr w:type="spellStart"/>
      <w:r w:rsidRPr="00D0173E">
        <w:rPr>
          <w:rFonts w:ascii="Arial" w:hAnsi="Arial" w:cs="Arial"/>
          <w:sz w:val="20"/>
          <w:szCs w:val="20"/>
        </w:rPr>
        <w:t>arrow_dat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{{0 1 2 0 0 -1} {} 0}</w:t>
      </w:r>
    </w:p>
    <w:p w14:paraId="353730C0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width 5 offset 0"</w:t>
      </w:r>
    </w:p>
    <w:p w14:paraId="2156021B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D0173E">
        <w:rPr>
          <w:rFonts w:ascii="Arial" w:hAnsi="Arial" w:cs="Arial"/>
          <w:sz w:val="20"/>
          <w:szCs w:val="20"/>
        </w:rPr>
        <w:t>misc_feature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   </w:t>
      </w:r>
      <w:proofErr w:type="gramStart"/>
      <w:r w:rsidRPr="00D0173E">
        <w:rPr>
          <w:rFonts w:ascii="Arial" w:hAnsi="Arial" w:cs="Arial"/>
          <w:sz w:val="20"/>
          <w:szCs w:val="20"/>
        </w:rPr>
        <w:t>1706..</w:t>
      </w:r>
      <w:proofErr w:type="gramEnd"/>
      <w:r w:rsidRPr="00D0173E">
        <w:rPr>
          <w:rFonts w:ascii="Arial" w:hAnsi="Arial" w:cs="Arial"/>
          <w:sz w:val="20"/>
          <w:szCs w:val="20"/>
        </w:rPr>
        <w:t>1711</w:t>
      </w:r>
    </w:p>
    <w:p w14:paraId="7B9B7CCD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label=Poly A site</w:t>
      </w:r>
    </w:p>
    <w:p w14:paraId="170FD11E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fwdcolor</w:t>
      </w:r>
      <w:proofErr w:type="spellEnd"/>
      <w:r w:rsidRPr="00D0173E">
        <w:rPr>
          <w:rFonts w:ascii="Arial" w:hAnsi="Arial" w:cs="Arial"/>
          <w:sz w:val="20"/>
          <w:szCs w:val="20"/>
        </w:rPr>
        <w:t>="#baff7b"</w:t>
      </w:r>
    </w:p>
    <w:p w14:paraId="54D61D20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revcolor</w:t>
      </w:r>
      <w:proofErr w:type="spellEnd"/>
      <w:r w:rsidRPr="00D0173E">
        <w:rPr>
          <w:rFonts w:ascii="Arial" w:hAnsi="Arial" w:cs="Arial"/>
          <w:sz w:val="20"/>
          <w:szCs w:val="20"/>
        </w:rPr>
        <w:t>="green"</w:t>
      </w:r>
    </w:p>
    <w:p w14:paraId="35283B6D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/</w:t>
      </w:r>
      <w:proofErr w:type="spellStart"/>
      <w:r w:rsidRPr="00D0173E">
        <w:rPr>
          <w:rFonts w:ascii="Arial" w:hAnsi="Arial" w:cs="Arial"/>
          <w:sz w:val="20"/>
          <w:szCs w:val="20"/>
        </w:rPr>
        <w:t>ApEinfo_graphicformat</w:t>
      </w:r>
      <w:proofErr w:type="spellEnd"/>
      <w:r w:rsidRPr="00D0173E">
        <w:rPr>
          <w:rFonts w:ascii="Arial" w:hAnsi="Arial" w:cs="Arial"/>
          <w:sz w:val="20"/>
          <w:szCs w:val="20"/>
        </w:rPr>
        <w:t>="</w:t>
      </w:r>
      <w:proofErr w:type="spellStart"/>
      <w:r w:rsidRPr="00D0173E">
        <w:rPr>
          <w:rFonts w:ascii="Arial" w:hAnsi="Arial" w:cs="Arial"/>
          <w:sz w:val="20"/>
          <w:szCs w:val="20"/>
        </w:rPr>
        <w:t>arrow_data</w:t>
      </w:r>
      <w:proofErr w:type="spellEnd"/>
      <w:r w:rsidRPr="00D0173E">
        <w:rPr>
          <w:rFonts w:ascii="Arial" w:hAnsi="Arial" w:cs="Arial"/>
          <w:sz w:val="20"/>
          <w:szCs w:val="20"/>
        </w:rPr>
        <w:t xml:space="preserve"> {{0 1 2 0 0 -1} {} 0}</w:t>
      </w:r>
    </w:p>
    <w:p w14:paraId="637CA687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 xml:space="preserve">                     width 5 offset 0"</w:t>
      </w:r>
    </w:p>
    <w:p w14:paraId="400D7264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bookmarkStart w:id="0" w:name="_GoBack"/>
      <w:r w:rsidRPr="00C93718">
        <w:rPr>
          <w:rFonts w:ascii="Courier" w:hAnsi="Courier" w:cs="Arial"/>
          <w:sz w:val="20"/>
          <w:szCs w:val="20"/>
        </w:rPr>
        <w:t>ORIGIN</w:t>
      </w:r>
    </w:p>
    <w:p w14:paraId="5EEA4F00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  1 </w:t>
      </w:r>
      <w:proofErr w:type="spellStart"/>
      <w:r w:rsidRPr="00C93718">
        <w:rPr>
          <w:rFonts w:ascii="Courier" w:hAnsi="Courier" w:cs="Arial"/>
          <w:sz w:val="20"/>
          <w:szCs w:val="20"/>
        </w:rPr>
        <w:t>gtgaaattcc</w:t>
      </w:r>
      <w:proofErr w:type="spellEnd"/>
      <w:r w:rsidRPr="00C93718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Pr="00C93718">
        <w:rPr>
          <w:rFonts w:ascii="Courier" w:hAnsi="Courier" w:cs="Arial"/>
          <w:sz w:val="20"/>
          <w:szCs w:val="20"/>
        </w:rPr>
        <w:t>ggccggggct</w:t>
      </w:r>
      <w:proofErr w:type="spellEnd"/>
      <w:r w:rsidRPr="00C93718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Pr="00C93718">
        <w:rPr>
          <w:rFonts w:ascii="Courier" w:hAnsi="Courier" w:cs="Arial"/>
          <w:sz w:val="20"/>
          <w:szCs w:val="20"/>
        </w:rPr>
        <w:t>caccgcgATG</w:t>
      </w:r>
      <w:proofErr w:type="spellEnd"/>
      <w:r w:rsidRPr="00C93718">
        <w:rPr>
          <w:rFonts w:ascii="Courier" w:hAnsi="Courier" w:cs="Arial"/>
          <w:sz w:val="20"/>
          <w:szCs w:val="20"/>
        </w:rPr>
        <w:t xml:space="preserve"> GCCCTCCCGA CACCCTCGGA CAGCACCCTC</w:t>
      </w:r>
    </w:p>
    <w:p w14:paraId="5DE5A9AF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 61 CCCGCGGAAG CCCGGGGACG AGGACGGCGA CGGAGACTCG TTTGGACCCC GAGCCAAAGC</w:t>
      </w:r>
    </w:p>
    <w:p w14:paraId="4EAB93FC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121 GAGGCCCTGC GAGCCTGCTT TGAGCGGAAC CCGTACCCGG GCATCGCCAC CAGAGAACGG</w:t>
      </w:r>
    </w:p>
    <w:p w14:paraId="27591C97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181 CTGGCCCAGG CCATCGGCAT TCCGGAGCCC AGGGTCCAGA TTTGGTTTCA GAATGAGAGG</w:t>
      </w:r>
    </w:p>
    <w:p w14:paraId="20AA91DE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241 TCACGCCAGC TGAGGCAGCA CCGGCGGGAA TCTCGGCCCT GGCCCGGGAG ACGCGGCCCG</w:t>
      </w:r>
    </w:p>
    <w:p w14:paraId="4AAAB04A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301 CCAGAAGGCC GGCGAAAGCG GACCGCCGTC ACCGGATCCC AGACCGCCCT GCTCCTCCGA</w:t>
      </w:r>
    </w:p>
    <w:p w14:paraId="1139DB08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361 GCCTTTGAGA AGGATCGCTT TCCGGGGATT GCTGCCCGGG AGGAGCTGGC CAGAGAGACG</w:t>
      </w:r>
    </w:p>
    <w:p w14:paraId="739474B4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421 GGCCTCCCGG AGTCCAGGAT TCAGATCTGG TTTCAGAATC GAAGGGCCAG GCACCCGGGA</w:t>
      </w:r>
    </w:p>
    <w:p w14:paraId="214E2371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481 CAGGGTGGCA GGGCGCCCGC GCAAGCCGGT GGCCTGTGCA GCGCGGCCCC CGGCGGGGGT</w:t>
      </w:r>
    </w:p>
    <w:p w14:paraId="4DB257E1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541 CACCCTGCTC CCTCGTGGGT CGCCTTCGCC CACACCGGCG CGTGGGGAAC GGGGCTTCCC</w:t>
      </w:r>
    </w:p>
    <w:p w14:paraId="4DE2248F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601 GCACCCCACG TGCCCTGCGC GCCTGGGGCT CTCCCACAGG GGGCTTTCGT GAGCCAGGCA</w:t>
      </w:r>
    </w:p>
    <w:p w14:paraId="77A16946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661 GCGAGGGCCG CCCCCGCGCT GCAGCCCAGC CAGGCCGCGC CGGCAGAGGG GATCTCCCAA</w:t>
      </w:r>
    </w:p>
    <w:p w14:paraId="06508EC8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721 CCTGCCCCGG CGCGCGGGGA TTTCGCCTAC GCCGCCCCGG CTCCTCCGGA CGGGGCGCTC</w:t>
      </w:r>
    </w:p>
    <w:p w14:paraId="5B8234F1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781 TCCCACCCTC AGGCTCCTCG CTGGCCTCCG CACCCGGGCA AAAGCCGGGA GGACCGGGAC</w:t>
      </w:r>
    </w:p>
    <w:p w14:paraId="2D35FAC9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841 CCGCAGCGCG ACGGCCTGCC GGGCCCCTGC GCGGTGGCAC AGCCTGGGCC CGCTCAAGCG</w:t>
      </w:r>
    </w:p>
    <w:p w14:paraId="0AE2C6D1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901 GGGCCGCAGG GCCAAGGGGT GCTTGCGCCA CCCACGTCCC AGGGGAGTCC GTGGTGGGGC</w:t>
      </w:r>
    </w:p>
    <w:p w14:paraId="38F1F294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 961 TGGGGCCGGG GTCCCCAGGT CGCCGGGGCG GCGTGGGAAC CCCAAGCCGG GGCAGCTCCA</w:t>
      </w:r>
    </w:p>
    <w:p w14:paraId="34F3E983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021 CCTCCCCAGC CCGCGCCCCC GGACGCCTCC GCCTCCGCGC GGCAGGGGCA GATGCAAGGC</w:t>
      </w:r>
    </w:p>
    <w:p w14:paraId="0C5226F3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081 ATCCCGGCGC CCTCCCAGGC GCTCCAGGAG CCGGCGCCCT GGTCTGCACT CCCCTGCGGC</w:t>
      </w:r>
    </w:p>
    <w:p w14:paraId="46AD0262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141 CTGCTGCTGG ATGAGCTCCT GGCGAGCCCG GAGTTTCTGC AGCAGGCGCA ACCTCTCCTA</w:t>
      </w:r>
    </w:p>
    <w:p w14:paraId="764135BA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201 GAAACGGAGG CCCCGGGGGA GCTGGAGGCC TCGGAAGAGG CCGCCTCGCT GGAAGCACCC</w:t>
      </w:r>
    </w:p>
    <w:p w14:paraId="3EB70F64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261 CTCAGCGAGG AAGAATACCG GGCTCTGCTG GAGGAGCTTT AGGACGCGGG GTTGGGACGG</w:t>
      </w:r>
    </w:p>
    <w:p w14:paraId="0FD63BAF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321 GGTCGGGTGG TTCGGGGCAG GGCCGTGGCC TCTCTTTCGC GGGGAACACC TGGCTGGCTA</w:t>
      </w:r>
    </w:p>
    <w:p w14:paraId="28BC5F93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381 CGGAGGGGCG TGTCTCCGCC CCGCCCCCTC CACCGGGCTG ACCGGCCTGG GATTCCTGCC</w:t>
      </w:r>
    </w:p>
    <w:p w14:paraId="5DAB4A51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441 TTCTAGGTCT AGGCCCGGTG AGAGACTCCA CACCGCGGAG AACTGCCATT CTTTCCTGGG</w:t>
      </w:r>
    </w:p>
    <w:p w14:paraId="0F4EDCF2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501 CATCCCGGGG ATCCCAGAGC CGGCCCAGGT ACCAGCAGAC CTGCGCGCAG TGCGCACCCC</w:t>
      </w:r>
    </w:p>
    <w:p w14:paraId="5F7EE962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561 GGCTGACGTG CAAGGGAGCT CGCTGGCCTC TCTGTGCCCT TGTTCTTCCG TGAAATTCTG</w:t>
      </w:r>
    </w:p>
    <w:p w14:paraId="22CC3AA8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621 GCTGAATGTC TCCCCCCACC </w:t>
      </w:r>
      <w:proofErr w:type="spellStart"/>
      <w:r w:rsidRPr="00C93718">
        <w:rPr>
          <w:rFonts w:ascii="Courier" w:hAnsi="Courier" w:cs="Arial"/>
          <w:sz w:val="20"/>
          <w:szCs w:val="20"/>
        </w:rPr>
        <w:t>TTCCGACgct</w:t>
      </w:r>
      <w:proofErr w:type="spellEnd"/>
      <w:r w:rsidRPr="00C93718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Pr="00C93718">
        <w:rPr>
          <w:rFonts w:ascii="Courier" w:hAnsi="Courier" w:cs="Arial"/>
          <w:sz w:val="20"/>
          <w:szCs w:val="20"/>
        </w:rPr>
        <w:t>gtctaggcaa</w:t>
      </w:r>
      <w:proofErr w:type="spellEnd"/>
      <w:r w:rsidRPr="00C93718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Pr="00C93718">
        <w:rPr>
          <w:rFonts w:ascii="Courier" w:hAnsi="Courier" w:cs="Arial"/>
          <w:sz w:val="20"/>
          <w:szCs w:val="20"/>
        </w:rPr>
        <w:t>acctggatta</w:t>
      </w:r>
      <w:proofErr w:type="spellEnd"/>
      <w:r w:rsidRPr="00C93718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Pr="00C93718">
        <w:rPr>
          <w:rFonts w:ascii="Courier" w:hAnsi="Courier" w:cs="Arial"/>
          <w:sz w:val="20"/>
          <w:szCs w:val="20"/>
        </w:rPr>
        <w:t>gagttacatc</w:t>
      </w:r>
      <w:proofErr w:type="spellEnd"/>
    </w:p>
    <w:p w14:paraId="0FF301A5" w14:textId="77777777" w:rsidR="00D0173E" w:rsidRPr="00C93718" w:rsidRDefault="00D0173E" w:rsidP="00D0173E">
      <w:pPr>
        <w:rPr>
          <w:rFonts w:ascii="Courier" w:hAnsi="Courier" w:cs="Arial"/>
          <w:sz w:val="20"/>
          <w:szCs w:val="20"/>
        </w:rPr>
      </w:pPr>
      <w:r w:rsidRPr="00C93718">
        <w:rPr>
          <w:rFonts w:ascii="Courier" w:hAnsi="Courier" w:cs="Arial"/>
          <w:sz w:val="20"/>
          <w:szCs w:val="20"/>
        </w:rPr>
        <w:t xml:space="preserve">     1681 </w:t>
      </w:r>
      <w:proofErr w:type="spellStart"/>
      <w:r w:rsidRPr="00C93718">
        <w:rPr>
          <w:rFonts w:ascii="Courier" w:hAnsi="Courier" w:cs="Arial"/>
          <w:sz w:val="20"/>
          <w:szCs w:val="20"/>
        </w:rPr>
        <w:t>tcctggatga</w:t>
      </w:r>
      <w:proofErr w:type="spellEnd"/>
      <w:r w:rsidRPr="00C93718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Pr="00C93718">
        <w:rPr>
          <w:rFonts w:ascii="Courier" w:hAnsi="Courier" w:cs="Arial"/>
          <w:sz w:val="20"/>
          <w:szCs w:val="20"/>
        </w:rPr>
        <w:t>ttagttcaga</w:t>
      </w:r>
      <w:proofErr w:type="spellEnd"/>
      <w:r w:rsidRPr="00C93718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Pr="00C93718">
        <w:rPr>
          <w:rFonts w:ascii="Courier" w:hAnsi="Courier" w:cs="Arial"/>
          <w:sz w:val="20"/>
          <w:szCs w:val="20"/>
        </w:rPr>
        <w:t>gatatattaa</w:t>
      </w:r>
      <w:proofErr w:type="spellEnd"/>
      <w:r w:rsidRPr="00C93718">
        <w:rPr>
          <w:rFonts w:ascii="Courier" w:hAnsi="Courier" w:cs="Arial"/>
          <w:sz w:val="20"/>
          <w:szCs w:val="20"/>
        </w:rPr>
        <w:t xml:space="preserve"> a  </w:t>
      </w:r>
    </w:p>
    <w:bookmarkEnd w:id="0"/>
    <w:p w14:paraId="7892DCC5" w14:textId="77777777" w:rsidR="00DF0E68" w:rsidRDefault="00D0173E" w:rsidP="00D0173E">
      <w:pPr>
        <w:rPr>
          <w:rFonts w:ascii="Arial" w:hAnsi="Arial" w:cs="Arial"/>
          <w:sz w:val="20"/>
          <w:szCs w:val="20"/>
        </w:rPr>
      </w:pPr>
      <w:r w:rsidRPr="00D0173E">
        <w:rPr>
          <w:rFonts w:ascii="Arial" w:hAnsi="Arial" w:cs="Arial"/>
          <w:sz w:val="20"/>
          <w:szCs w:val="20"/>
        </w:rPr>
        <w:t>//</w:t>
      </w:r>
    </w:p>
    <w:p w14:paraId="352C7CDC" w14:textId="77777777" w:rsidR="00D0173E" w:rsidRDefault="00D0173E" w:rsidP="00D0173E">
      <w:pPr>
        <w:rPr>
          <w:rFonts w:ascii="Arial" w:hAnsi="Arial" w:cs="Arial"/>
          <w:sz w:val="20"/>
          <w:szCs w:val="20"/>
        </w:rPr>
      </w:pPr>
    </w:p>
    <w:p w14:paraId="06BED12D" w14:textId="77777777" w:rsidR="00D0173E" w:rsidRDefault="00D0173E" w:rsidP="00D017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ppercase confirmed by sequencing of RT-PCR product</w:t>
      </w:r>
    </w:p>
    <w:p w14:paraId="616B693D" w14:textId="77777777" w:rsidR="00D0173E" w:rsidRPr="00D0173E" w:rsidRDefault="00D0173E" w:rsidP="00D017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owercase indicates not confirmed by sequencing</w:t>
      </w:r>
    </w:p>
    <w:sectPr w:rsidR="00D0173E" w:rsidRPr="00D0173E" w:rsidSect="00715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3E"/>
    <w:rsid w:val="000126AF"/>
    <w:rsid w:val="00017220"/>
    <w:rsid w:val="00017FBB"/>
    <w:rsid w:val="00021FF0"/>
    <w:rsid w:val="00022425"/>
    <w:rsid w:val="000378FA"/>
    <w:rsid w:val="00045138"/>
    <w:rsid w:val="0004723A"/>
    <w:rsid w:val="000503B2"/>
    <w:rsid w:val="00055598"/>
    <w:rsid w:val="00067B79"/>
    <w:rsid w:val="000704D1"/>
    <w:rsid w:val="00072023"/>
    <w:rsid w:val="00072DE6"/>
    <w:rsid w:val="00077741"/>
    <w:rsid w:val="00080D4B"/>
    <w:rsid w:val="00090231"/>
    <w:rsid w:val="00095399"/>
    <w:rsid w:val="0009748F"/>
    <w:rsid w:val="000A073A"/>
    <w:rsid w:val="000A629B"/>
    <w:rsid w:val="000B7B00"/>
    <w:rsid w:val="000B7EC7"/>
    <w:rsid w:val="000C2570"/>
    <w:rsid w:val="000C685F"/>
    <w:rsid w:val="000D1BBD"/>
    <w:rsid w:val="000D585A"/>
    <w:rsid w:val="000E2DE5"/>
    <w:rsid w:val="000F03FC"/>
    <w:rsid w:val="000F28CF"/>
    <w:rsid w:val="000F2C24"/>
    <w:rsid w:val="0010240C"/>
    <w:rsid w:val="001036BF"/>
    <w:rsid w:val="00107F55"/>
    <w:rsid w:val="0011295F"/>
    <w:rsid w:val="001139DC"/>
    <w:rsid w:val="00117769"/>
    <w:rsid w:val="00121A55"/>
    <w:rsid w:val="00132F2D"/>
    <w:rsid w:val="00134433"/>
    <w:rsid w:val="00137C61"/>
    <w:rsid w:val="001407CC"/>
    <w:rsid w:val="001407E6"/>
    <w:rsid w:val="00143A22"/>
    <w:rsid w:val="001511FB"/>
    <w:rsid w:val="00152A51"/>
    <w:rsid w:val="00157D43"/>
    <w:rsid w:val="00166CBE"/>
    <w:rsid w:val="00182119"/>
    <w:rsid w:val="001832CF"/>
    <w:rsid w:val="00184B0E"/>
    <w:rsid w:val="001A0F53"/>
    <w:rsid w:val="001A202E"/>
    <w:rsid w:val="001A4DB4"/>
    <w:rsid w:val="001B0C36"/>
    <w:rsid w:val="001B140F"/>
    <w:rsid w:val="001C19CE"/>
    <w:rsid w:val="001C2ABB"/>
    <w:rsid w:val="001F3718"/>
    <w:rsid w:val="0020030B"/>
    <w:rsid w:val="0020599E"/>
    <w:rsid w:val="00207844"/>
    <w:rsid w:val="0021027A"/>
    <w:rsid w:val="00216A26"/>
    <w:rsid w:val="00225E4B"/>
    <w:rsid w:val="00226707"/>
    <w:rsid w:val="0024418F"/>
    <w:rsid w:val="00245BF2"/>
    <w:rsid w:val="00247B33"/>
    <w:rsid w:val="00253148"/>
    <w:rsid w:val="002615AA"/>
    <w:rsid w:val="002642F6"/>
    <w:rsid w:val="0026462B"/>
    <w:rsid w:val="0028542B"/>
    <w:rsid w:val="002953C1"/>
    <w:rsid w:val="002A0E32"/>
    <w:rsid w:val="002A2129"/>
    <w:rsid w:val="002A7ED4"/>
    <w:rsid w:val="002B35FF"/>
    <w:rsid w:val="002B597D"/>
    <w:rsid w:val="002C45F1"/>
    <w:rsid w:val="002C5CB8"/>
    <w:rsid w:val="002E32B7"/>
    <w:rsid w:val="002E3E58"/>
    <w:rsid w:val="00302C8B"/>
    <w:rsid w:val="00306CA0"/>
    <w:rsid w:val="00307742"/>
    <w:rsid w:val="00307855"/>
    <w:rsid w:val="00311F47"/>
    <w:rsid w:val="0031293F"/>
    <w:rsid w:val="0032228F"/>
    <w:rsid w:val="003324D4"/>
    <w:rsid w:val="00341437"/>
    <w:rsid w:val="00346651"/>
    <w:rsid w:val="0034754F"/>
    <w:rsid w:val="0036094F"/>
    <w:rsid w:val="0036429F"/>
    <w:rsid w:val="003656BB"/>
    <w:rsid w:val="00367321"/>
    <w:rsid w:val="00373079"/>
    <w:rsid w:val="00373A16"/>
    <w:rsid w:val="00375117"/>
    <w:rsid w:val="00375E17"/>
    <w:rsid w:val="00377A01"/>
    <w:rsid w:val="00391E61"/>
    <w:rsid w:val="003951F6"/>
    <w:rsid w:val="00396701"/>
    <w:rsid w:val="003A2E0C"/>
    <w:rsid w:val="003A3F1F"/>
    <w:rsid w:val="003A66F5"/>
    <w:rsid w:val="003B25AA"/>
    <w:rsid w:val="003C42DB"/>
    <w:rsid w:val="003C6304"/>
    <w:rsid w:val="003D0E96"/>
    <w:rsid w:val="003D1C9D"/>
    <w:rsid w:val="003E0333"/>
    <w:rsid w:val="003E0C45"/>
    <w:rsid w:val="003F2E2E"/>
    <w:rsid w:val="003F437E"/>
    <w:rsid w:val="003F6D20"/>
    <w:rsid w:val="003F799F"/>
    <w:rsid w:val="00412CF5"/>
    <w:rsid w:val="00414569"/>
    <w:rsid w:val="00420348"/>
    <w:rsid w:val="004237EC"/>
    <w:rsid w:val="00424467"/>
    <w:rsid w:val="00430BCE"/>
    <w:rsid w:val="00434246"/>
    <w:rsid w:val="00435886"/>
    <w:rsid w:val="00436666"/>
    <w:rsid w:val="00441A26"/>
    <w:rsid w:val="0044340F"/>
    <w:rsid w:val="0044630A"/>
    <w:rsid w:val="0044794C"/>
    <w:rsid w:val="00447C4D"/>
    <w:rsid w:val="00447CD0"/>
    <w:rsid w:val="00455815"/>
    <w:rsid w:val="00474591"/>
    <w:rsid w:val="00477614"/>
    <w:rsid w:val="00480E65"/>
    <w:rsid w:val="00480F47"/>
    <w:rsid w:val="00493F31"/>
    <w:rsid w:val="004953ED"/>
    <w:rsid w:val="004978DF"/>
    <w:rsid w:val="004A6A13"/>
    <w:rsid w:val="004B037C"/>
    <w:rsid w:val="004B2F64"/>
    <w:rsid w:val="004C493A"/>
    <w:rsid w:val="004C5DA5"/>
    <w:rsid w:val="004C6F29"/>
    <w:rsid w:val="004C7DD9"/>
    <w:rsid w:val="004D0636"/>
    <w:rsid w:val="004D63D3"/>
    <w:rsid w:val="004E1905"/>
    <w:rsid w:val="004F5043"/>
    <w:rsid w:val="004F7D1E"/>
    <w:rsid w:val="00501C1E"/>
    <w:rsid w:val="0051333C"/>
    <w:rsid w:val="005161BA"/>
    <w:rsid w:val="005178FE"/>
    <w:rsid w:val="00524B91"/>
    <w:rsid w:val="0053315A"/>
    <w:rsid w:val="00541DBA"/>
    <w:rsid w:val="00545455"/>
    <w:rsid w:val="00546C78"/>
    <w:rsid w:val="005476C1"/>
    <w:rsid w:val="0055234B"/>
    <w:rsid w:val="005565EF"/>
    <w:rsid w:val="00557E8A"/>
    <w:rsid w:val="0056151E"/>
    <w:rsid w:val="00561B52"/>
    <w:rsid w:val="00563870"/>
    <w:rsid w:val="005736F4"/>
    <w:rsid w:val="00574337"/>
    <w:rsid w:val="00581A40"/>
    <w:rsid w:val="0058283F"/>
    <w:rsid w:val="005A1165"/>
    <w:rsid w:val="005B1D0A"/>
    <w:rsid w:val="005D50D2"/>
    <w:rsid w:val="005D7FB5"/>
    <w:rsid w:val="005E2C7D"/>
    <w:rsid w:val="005E379F"/>
    <w:rsid w:val="005F0471"/>
    <w:rsid w:val="00602FFD"/>
    <w:rsid w:val="00605C94"/>
    <w:rsid w:val="00606338"/>
    <w:rsid w:val="0060677F"/>
    <w:rsid w:val="00607A21"/>
    <w:rsid w:val="0061299B"/>
    <w:rsid w:val="00613C2C"/>
    <w:rsid w:val="00615CCB"/>
    <w:rsid w:val="0061694F"/>
    <w:rsid w:val="00636CCC"/>
    <w:rsid w:val="00636E63"/>
    <w:rsid w:val="00637216"/>
    <w:rsid w:val="0064245D"/>
    <w:rsid w:val="00642598"/>
    <w:rsid w:val="0064683A"/>
    <w:rsid w:val="0065089C"/>
    <w:rsid w:val="006610C9"/>
    <w:rsid w:val="00670048"/>
    <w:rsid w:val="0067097B"/>
    <w:rsid w:val="00685861"/>
    <w:rsid w:val="00691012"/>
    <w:rsid w:val="00691AD5"/>
    <w:rsid w:val="006A33F6"/>
    <w:rsid w:val="006A3885"/>
    <w:rsid w:val="006A554B"/>
    <w:rsid w:val="006C178B"/>
    <w:rsid w:val="006E5568"/>
    <w:rsid w:val="00704F3F"/>
    <w:rsid w:val="00711907"/>
    <w:rsid w:val="007159CF"/>
    <w:rsid w:val="00715B25"/>
    <w:rsid w:val="00726F85"/>
    <w:rsid w:val="0073346E"/>
    <w:rsid w:val="0073725C"/>
    <w:rsid w:val="007519CE"/>
    <w:rsid w:val="0076578E"/>
    <w:rsid w:val="00767605"/>
    <w:rsid w:val="00796FF1"/>
    <w:rsid w:val="007A5871"/>
    <w:rsid w:val="007A5FD4"/>
    <w:rsid w:val="007A6865"/>
    <w:rsid w:val="007B12E4"/>
    <w:rsid w:val="007B37AB"/>
    <w:rsid w:val="007B38FD"/>
    <w:rsid w:val="007D10BB"/>
    <w:rsid w:val="007D54B0"/>
    <w:rsid w:val="007D6D12"/>
    <w:rsid w:val="007E6938"/>
    <w:rsid w:val="007F19F0"/>
    <w:rsid w:val="00810055"/>
    <w:rsid w:val="00814AC8"/>
    <w:rsid w:val="008205E9"/>
    <w:rsid w:val="00820B1B"/>
    <w:rsid w:val="00820F39"/>
    <w:rsid w:val="00825D64"/>
    <w:rsid w:val="0082695A"/>
    <w:rsid w:val="008311BE"/>
    <w:rsid w:val="008325F9"/>
    <w:rsid w:val="00834C0E"/>
    <w:rsid w:val="00842AF5"/>
    <w:rsid w:val="00843AB9"/>
    <w:rsid w:val="00851FB7"/>
    <w:rsid w:val="00860707"/>
    <w:rsid w:val="00861365"/>
    <w:rsid w:val="00862704"/>
    <w:rsid w:val="00874E97"/>
    <w:rsid w:val="008820C8"/>
    <w:rsid w:val="00891D6A"/>
    <w:rsid w:val="00892D47"/>
    <w:rsid w:val="008B0568"/>
    <w:rsid w:val="008B0CBD"/>
    <w:rsid w:val="008B4C63"/>
    <w:rsid w:val="008B78F0"/>
    <w:rsid w:val="008C1659"/>
    <w:rsid w:val="008C4752"/>
    <w:rsid w:val="008C532F"/>
    <w:rsid w:val="008C7A47"/>
    <w:rsid w:val="008D5BE2"/>
    <w:rsid w:val="008E4192"/>
    <w:rsid w:val="008E6CA2"/>
    <w:rsid w:val="008F0B40"/>
    <w:rsid w:val="00900A68"/>
    <w:rsid w:val="00905485"/>
    <w:rsid w:val="00913101"/>
    <w:rsid w:val="00915B75"/>
    <w:rsid w:val="00922158"/>
    <w:rsid w:val="00932B43"/>
    <w:rsid w:val="0093466F"/>
    <w:rsid w:val="00935120"/>
    <w:rsid w:val="009417F9"/>
    <w:rsid w:val="00943D91"/>
    <w:rsid w:val="00946458"/>
    <w:rsid w:val="0095389C"/>
    <w:rsid w:val="00956D83"/>
    <w:rsid w:val="009641E2"/>
    <w:rsid w:val="00964A52"/>
    <w:rsid w:val="00977C55"/>
    <w:rsid w:val="00980152"/>
    <w:rsid w:val="009969B5"/>
    <w:rsid w:val="009A34C9"/>
    <w:rsid w:val="009B13C5"/>
    <w:rsid w:val="009C3086"/>
    <w:rsid w:val="009C3BE3"/>
    <w:rsid w:val="009D45E9"/>
    <w:rsid w:val="009D509E"/>
    <w:rsid w:val="009E1066"/>
    <w:rsid w:val="009E1735"/>
    <w:rsid w:val="00A020B2"/>
    <w:rsid w:val="00A04040"/>
    <w:rsid w:val="00A05F1C"/>
    <w:rsid w:val="00A12B7A"/>
    <w:rsid w:val="00A14BCF"/>
    <w:rsid w:val="00A20303"/>
    <w:rsid w:val="00A22A56"/>
    <w:rsid w:val="00A244E4"/>
    <w:rsid w:val="00A3207F"/>
    <w:rsid w:val="00A449A0"/>
    <w:rsid w:val="00A57BE6"/>
    <w:rsid w:val="00A73530"/>
    <w:rsid w:val="00A75A7E"/>
    <w:rsid w:val="00A80186"/>
    <w:rsid w:val="00A85E7F"/>
    <w:rsid w:val="00A92A00"/>
    <w:rsid w:val="00A94508"/>
    <w:rsid w:val="00A9548B"/>
    <w:rsid w:val="00AA6C0C"/>
    <w:rsid w:val="00AB6DAF"/>
    <w:rsid w:val="00AC139F"/>
    <w:rsid w:val="00AC40D1"/>
    <w:rsid w:val="00AC6230"/>
    <w:rsid w:val="00AC6591"/>
    <w:rsid w:val="00AD0F64"/>
    <w:rsid w:val="00AD1CAA"/>
    <w:rsid w:val="00AD4DFC"/>
    <w:rsid w:val="00AE288F"/>
    <w:rsid w:val="00AE38F8"/>
    <w:rsid w:val="00AF41DF"/>
    <w:rsid w:val="00B046A7"/>
    <w:rsid w:val="00B11D4F"/>
    <w:rsid w:val="00B13042"/>
    <w:rsid w:val="00B158EF"/>
    <w:rsid w:val="00B31E85"/>
    <w:rsid w:val="00B32C77"/>
    <w:rsid w:val="00B3646E"/>
    <w:rsid w:val="00B4213B"/>
    <w:rsid w:val="00B428F6"/>
    <w:rsid w:val="00B466DF"/>
    <w:rsid w:val="00B474C7"/>
    <w:rsid w:val="00B5020D"/>
    <w:rsid w:val="00B525F3"/>
    <w:rsid w:val="00B6105B"/>
    <w:rsid w:val="00B64AE7"/>
    <w:rsid w:val="00B7066F"/>
    <w:rsid w:val="00B706F2"/>
    <w:rsid w:val="00B70FB4"/>
    <w:rsid w:val="00B809C7"/>
    <w:rsid w:val="00B82E95"/>
    <w:rsid w:val="00B93542"/>
    <w:rsid w:val="00BB1DBE"/>
    <w:rsid w:val="00BB4B35"/>
    <w:rsid w:val="00BC07BA"/>
    <w:rsid w:val="00BC5B4B"/>
    <w:rsid w:val="00BE6D76"/>
    <w:rsid w:val="00BF1573"/>
    <w:rsid w:val="00BF2ED6"/>
    <w:rsid w:val="00BF30C1"/>
    <w:rsid w:val="00BF3420"/>
    <w:rsid w:val="00BF493D"/>
    <w:rsid w:val="00BF6E93"/>
    <w:rsid w:val="00BF7603"/>
    <w:rsid w:val="00C01285"/>
    <w:rsid w:val="00C020BA"/>
    <w:rsid w:val="00C0780B"/>
    <w:rsid w:val="00C079F2"/>
    <w:rsid w:val="00C11FE2"/>
    <w:rsid w:val="00C20CA4"/>
    <w:rsid w:val="00C220BE"/>
    <w:rsid w:val="00C27F19"/>
    <w:rsid w:val="00C33BCA"/>
    <w:rsid w:val="00C364A3"/>
    <w:rsid w:val="00C42D9A"/>
    <w:rsid w:val="00C505C3"/>
    <w:rsid w:val="00C515AC"/>
    <w:rsid w:val="00C557CD"/>
    <w:rsid w:val="00C6510C"/>
    <w:rsid w:val="00C72838"/>
    <w:rsid w:val="00C83021"/>
    <w:rsid w:val="00C90FEF"/>
    <w:rsid w:val="00C93718"/>
    <w:rsid w:val="00CA0E25"/>
    <w:rsid w:val="00CA6F52"/>
    <w:rsid w:val="00CB11B9"/>
    <w:rsid w:val="00CB3A05"/>
    <w:rsid w:val="00CC0E48"/>
    <w:rsid w:val="00CC342E"/>
    <w:rsid w:val="00CC44E9"/>
    <w:rsid w:val="00CC477A"/>
    <w:rsid w:val="00CD5B04"/>
    <w:rsid w:val="00CE0C52"/>
    <w:rsid w:val="00CE578D"/>
    <w:rsid w:val="00CF2A6B"/>
    <w:rsid w:val="00CF3310"/>
    <w:rsid w:val="00D0173E"/>
    <w:rsid w:val="00D01C66"/>
    <w:rsid w:val="00D02405"/>
    <w:rsid w:val="00D02BFF"/>
    <w:rsid w:val="00D03045"/>
    <w:rsid w:val="00D0426A"/>
    <w:rsid w:val="00D06D46"/>
    <w:rsid w:val="00D13E9B"/>
    <w:rsid w:val="00D22E0B"/>
    <w:rsid w:val="00D2745A"/>
    <w:rsid w:val="00D4738B"/>
    <w:rsid w:val="00D55131"/>
    <w:rsid w:val="00D60E8D"/>
    <w:rsid w:val="00D648A3"/>
    <w:rsid w:val="00D650B0"/>
    <w:rsid w:val="00D7038D"/>
    <w:rsid w:val="00D7643C"/>
    <w:rsid w:val="00D90B3F"/>
    <w:rsid w:val="00D957E1"/>
    <w:rsid w:val="00DA51FE"/>
    <w:rsid w:val="00DA5BB2"/>
    <w:rsid w:val="00DA7214"/>
    <w:rsid w:val="00DA780D"/>
    <w:rsid w:val="00DA7AB1"/>
    <w:rsid w:val="00DB02E8"/>
    <w:rsid w:val="00DC5548"/>
    <w:rsid w:val="00DD0CA5"/>
    <w:rsid w:val="00DD208F"/>
    <w:rsid w:val="00DD6600"/>
    <w:rsid w:val="00DE2F80"/>
    <w:rsid w:val="00DE6B28"/>
    <w:rsid w:val="00DF0E68"/>
    <w:rsid w:val="00DF1C8F"/>
    <w:rsid w:val="00DF2E1B"/>
    <w:rsid w:val="00DF4044"/>
    <w:rsid w:val="00DF44F4"/>
    <w:rsid w:val="00E077F8"/>
    <w:rsid w:val="00E23639"/>
    <w:rsid w:val="00E27C58"/>
    <w:rsid w:val="00E372D3"/>
    <w:rsid w:val="00E47ECF"/>
    <w:rsid w:val="00E626FE"/>
    <w:rsid w:val="00E63B1C"/>
    <w:rsid w:val="00E67E67"/>
    <w:rsid w:val="00E720A7"/>
    <w:rsid w:val="00E72793"/>
    <w:rsid w:val="00E72A2B"/>
    <w:rsid w:val="00E838F0"/>
    <w:rsid w:val="00E83BE8"/>
    <w:rsid w:val="00E91670"/>
    <w:rsid w:val="00E91C31"/>
    <w:rsid w:val="00E934D3"/>
    <w:rsid w:val="00EA3A37"/>
    <w:rsid w:val="00EB3C6E"/>
    <w:rsid w:val="00EB5985"/>
    <w:rsid w:val="00EB7A4B"/>
    <w:rsid w:val="00EB7D55"/>
    <w:rsid w:val="00EB7F66"/>
    <w:rsid w:val="00EC068C"/>
    <w:rsid w:val="00EC5C93"/>
    <w:rsid w:val="00ED2232"/>
    <w:rsid w:val="00ED5746"/>
    <w:rsid w:val="00EE1A50"/>
    <w:rsid w:val="00EE1CF1"/>
    <w:rsid w:val="00EF1DE0"/>
    <w:rsid w:val="00EF2113"/>
    <w:rsid w:val="00F16CAF"/>
    <w:rsid w:val="00F17F57"/>
    <w:rsid w:val="00F31ED8"/>
    <w:rsid w:val="00F36F93"/>
    <w:rsid w:val="00F4406C"/>
    <w:rsid w:val="00F50C4C"/>
    <w:rsid w:val="00F53241"/>
    <w:rsid w:val="00F55D14"/>
    <w:rsid w:val="00F565DC"/>
    <w:rsid w:val="00F6284E"/>
    <w:rsid w:val="00F63AAB"/>
    <w:rsid w:val="00F66F8D"/>
    <w:rsid w:val="00F72D1E"/>
    <w:rsid w:val="00F751A6"/>
    <w:rsid w:val="00F90D8F"/>
    <w:rsid w:val="00FA5863"/>
    <w:rsid w:val="00FA7140"/>
    <w:rsid w:val="00FB36EB"/>
    <w:rsid w:val="00FB470D"/>
    <w:rsid w:val="00FB597C"/>
    <w:rsid w:val="00FC00C2"/>
    <w:rsid w:val="00FD4D04"/>
    <w:rsid w:val="00FD5C04"/>
    <w:rsid w:val="00FD670B"/>
    <w:rsid w:val="00FE0068"/>
    <w:rsid w:val="00FE03DE"/>
    <w:rsid w:val="00FE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B72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60</Words>
  <Characters>4334</Characters>
  <Application>Microsoft Macintosh Word</Application>
  <DocSecurity>0</DocSecurity>
  <Lines>36</Lines>
  <Paragraphs>10</Paragraphs>
  <ScaleCrop>false</ScaleCrop>
  <Company>UMMS</Company>
  <LinksUpToDate>false</LinksUpToDate>
  <CharactersWithSpaces>5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nes</dc:creator>
  <cp:keywords/>
  <dc:description/>
  <cp:lastModifiedBy>Takako Jones</cp:lastModifiedBy>
  <cp:revision>2</cp:revision>
  <dcterms:created xsi:type="dcterms:W3CDTF">2017-07-31T19:36:00Z</dcterms:created>
  <dcterms:modified xsi:type="dcterms:W3CDTF">2017-10-03T05:19:00Z</dcterms:modified>
</cp:coreProperties>
</file>